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34B00" w14:textId="0DFAC91B" w:rsidR="00154F95" w:rsidRPr="008B0054" w:rsidRDefault="003F25B7" w:rsidP="00182F11">
      <w:pPr>
        <w:spacing w:line="480" w:lineRule="auto"/>
        <w:jc w:val="both"/>
        <w:rPr>
          <w:rFonts w:asciiTheme="minorHAnsi" w:hAnsiTheme="minorHAnsi"/>
          <w:b/>
          <w:sz w:val="28"/>
          <w:szCs w:val="28"/>
          <w:lang w:val="en-GB"/>
        </w:rPr>
      </w:pPr>
      <w:r>
        <w:rPr>
          <w:rFonts w:asciiTheme="minorHAnsi" w:hAnsiTheme="minorHAnsi"/>
          <w:b/>
          <w:sz w:val="28"/>
          <w:szCs w:val="28"/>
          <w:lang w:val="en-GB"/>
        </w:rPr>
        <w:t>Supporting information m</w:t>
      </w:r>
      <w:r w:rsidR="00A871C9" w:rsidRPr="008B0054">
        <w:rPr>
          <w:rFonts w:asciiTheme="minorHAnsi" w:hAnsiTheme="minorHAnsi"/>
          <w:b/>
          <w:sz w:val="28"/>
          <w:szCs w:val="28"/>
          <w:lang w:val="en-GB"/>
        </w:rPr>
        <w:t>ethods</w:t>
      </w:r>
      <w:bookmarkStart w:id="0" w:name="_Toc517978296"/>
      <w:bookmarkStart w:id="1" w:name="_Toc517978899"/>
      <w:bookmarkStart w:id="2" w:name="_Toc518038300"/>
      <w:bookmarkStart w:id="3" w:name="_GoBack"/>
      <w:bookmarkEnd w:id="3"/>
    </w:p>
    <w:p w14:paraId="1890F7E0" w14:textId="77777777" w:rsidR="00A871C9" w:rsidRPr="00055B8B" w:rsidRDefault="00A871C9" w:rsidP="0088451A">
      <w:pPr>
        <w:pStyle w:val="Heading2"/>
        <w:spacing w:line="480" w:lineRule="auto"/>
        <w:rPr>
          <w:rFonts w:asciiTheme="minorHAnsi" w:hAnsiTheme="minorHAnsi" w:cstheme="minorHAnsi"/>
          <w:sz w:val="26"/>
          <w:szCs w:val="26"/>
          <w:lang w:val="en-GB"/>
        </w:rPr>
      </w:pPr>
      <w:r w:rsidRPr="00055B8B">
        <w:rPr>
          <w:rFonts w:asciiTheme="minorHAnsi" w:hAnsiTheme="minorHAnsi" w:cstheme="minorHAnsi"/>
          <w:sz w:val="26"/>
          <w:szCs w:val="26"/>
          <w:lang w:val="en-GB"/>
        </w:rPr>
        <w:t xml:space="preserve">DNA extraction </w:t>
      </w:r>
      <w:r w:rsidRPr="00055B8B">
        <w:rPr>
          <w:rFonts w:asciiTheme="minorHAnsi" w:hAnsiTheme="minorHAnsi" w:cstheme="minorHAnsi"/>
          <w:i/>
          <w:sz w:val="26"/>
          <w:szCs w:val="26"/>
          <w:lang w:val="en-GB"/>
        </w:rPr>
        <w:t xml:space="preserve">Burkholderia </w:t>
      </w:r>
      <w:r w:rsidRPr="00055B8B">
        <w:rPr>
          <w:rFonts w:asciiTheme="minorHAnsi" w:hAnsiTheme="minorHAnsi" w:cstheme="minorHAnsi"/>
          <w:sz w:val="26"/>
          <w:szCs w:val="26"/>
          <w:lang w:val="en-GB"/>
        </w:rPr>
        <w:t>strains</w:t>
      </w:r>
      <w:bookmarkEnd w:id="0"/>
      <w:bookmarkEnd w:id="1"/>
      <w:bookmarkEnd w:id="2"/>
    </w:p>
    <w:p w14:paraId="387C444C" w14:textId="64750282" w:rsidR="00504739" w:rsidRPr="008B0054" w:rsidRDefault="00A871C9" w:rsidP="004C7D3A">
      <w:pPr>
        <w:spacing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Genomic (g)DNA of heat-killed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urkholderia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as extracted using the Maxwell® 16 Blood DNA purification kit (Promega, Leiden, The Netherlands) according manufacturer’s instructions. In short: 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STAR buffer (a lysis buffer) was added to the heat killed bacteria and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homogenized at 5.5 millisecond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ms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) or 3x 1 minute using the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ecellys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®24 homogenizer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Bertin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Instruments, </w:t>
      </w:r>
      <w:proofErr w:type="spellStart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Montigny</w:t>
      </w:r>
      <w:proofErr w:type="spellEnd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-le-Bretonneux</w:t>
      </w:r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shd w:val="clear" w:color="auto" w:fill="FFFFFF"/>
          <w:lang w:val="en-GB"/>
        </w:rPr>
        <w:t xml:space="preserve">,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France). Subsequently, the samples were heated for 15 minutes at 95 °C at 1000 rpm, centrifuged for 5 minutes at 14000 rpm at 4 °C and supernatant was collected. These steps were repeated once. DNA extraction from the supernatant was performed with the Maxwell® 16 instrument (Promega, Leiden, The Netherlands) using the Maxwell RSC blood DNA mode. Extracted DNA was diluted in 60 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>µL nuclease-free water.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The amount of DNA extracted per strain (ng/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>µL)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as determined using the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NanoDrop</w:t>
      </w:r>
      <w:r w:rsidRPr="008B005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2000/2000c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Spectophotometer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(Thermo Fisher Scientific, Waltham, USA) at 260/280 or Qubit® 2.0 fluorometer (Thermo Fisher Scientific, Waltham, USA). DNA extractions were stored at -20 °C.</w:t>
      </w:r>
    </w:p>
    <w:sectPr w:rsidR="00504739" w:rsidRPr="008B0054" w:rsidSect="002A6064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7D8C5" w14:textId="77777777" w:rsidR="00C66CF9" w:rsidRDefault="00C66CF9">
      <w:pPr>
        <w:spacing w:after="0" w:line="240" w:lineRule="auto"/>
      </w:pPr>
      <w:r>
        <w:separator/>
      </w:r>
    </w:p>
  </w:endnote>
  <w:endnote w:type="continuationSeparator" w:id="0">
    <w:p w14:paraId="1BE4940B" w14:textId="77777777" w:rsidR="00C66CF9" w:rsidRDefault="00C66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0138839"/>
      <w:docPartObj>
        <w:docPartGallery w:val="Page Numbers (Bottom of Page)"/>
        <w:docPartUnique/>
      </w:docPartObj>
    </w:sdtPr>
    <w:sdtEndPr/>
    <w:sdtContent>
      <w:p w14:paraId="52F450B0" w14:textId="77777777" w:rsidR="007706CF" w:rsidRDefault="004B22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6064">
          <w:rPr>
            <w:noProof/>
          </w:rPr>
          <w:t>1</w:t>
        </w:r>
        <w:r>
          <w:fldChar w:fldCharType="end"/>
        </w:r>
      </w:p>
    </w:sdtContent>
  </w:sdt>
  <w:p w14:paraId="01C85B77" w14:textId="77777777" w:rsidR="007706CF" w:rsidRDefault="00C66C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8BF0B6" w14:textId="77777777" w:rsidR="00C66CF9" w:rsidRDefault="00C66CF9">
      <w:pPr>
        <w:spacing w:after="0" w:line="240" w:lineRule="auto"/>
      </w:pPr>
      <w:r>
        <w:separator/>
      </w:r>
    </w:p>
  </w:footnote>
  <w:footnote w:type="continuationSeparator" w:id="0">
    <w:p w14:paraId="0E0B7B04" w14:textId="77777777" w:rsidR="00C66CF9" w:rsidRDefault="00C66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871C9"/>
    <w:rsid w:val="00055B8B"/>
    <w:rsid w:val="001535CD"/>
    <w:rsid w:val="00154F95"/>
    <w:rsid w:val="00182F11"/>
    <w:rsid w:val="001F39D8"/>
    <w:rsid w:val="002A6064"/>
    <w:rsid w:val="003D114E"/>
    <w:rsid w:val="003F25B7"/>
    <w:rsid w:val="00446E7B"/>
    <w:rsid w:val="004B2296"/>
    <w:rsid w:val="004C7D3A"/>
    <w:rsid w:val="004E37D0"/>
    <w:rsid w:val="00504739"/>
    <w:rsid w:val="00520EDF"/>
    <w:rsid w:val="00553A92"/>
    <w:rsid w:val="00824375"/>
    <w:rsid w:val="00825C1B"/>
    <w:rsid w:val="008B0054"/>
    <w:rsid w:val="00926020"/>
    <w:rsid w:val="00934642"/>
    <w:rsid w:val="009D7FB2"/>
    <w:rsid w:val="00A80B50"/>
    <w:rsid w:val="00A871C9"/>
    <w:rsid w:val="00AA4781"/>
    <w:rsid w:val="00C66CF9"/>
    <w:rsid w:val="00D4456C"/>
    <w:rsid w:val="00D87B18"/>
    <w:rsid w:val="00E740D2"/>
    <w:rsid w:val="00EE685B"/>
    <w:rsid w:val="00F14B11"/>
    <w:rsid w:val="00F82074"/>
    <w:rsid w:val="00FA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9E8C"/>
  <w15:chartTrackingRefBased/>
  <w15:docId w15:val="{6DF42707-AB77-409B-9B32-02939AEC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1C9"/>
    <w:rPr>
      <w:rFonts w:ascii="Calibri" w:eastAsia="Calibri" w:hAnsi="Calibri" w:cs="Times New Roman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1C9"/>
    <w:pPr>
      <w:keepNext/>
      <w:spacing w:after="0" w:line="360" w:lineRule="auto"/>
      <w:jc w:val="both"/>
      <w:outlineLvl w:val="1"/>
    </w:pPr>
    <w:rPr>
      <w:rFonts w:eastAsia="Times New Roman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1C9"/>
    <w:rPr>
      <w:rFonts w:ascii="Calibri" w:eastAsia="Times New Roman" w:hAnsi="Calibri" w:cs="Times New Roman"/>
      <w:b/>
      <w:bCs/>
      <w:iCs/>
    </w:rPr>
  </w:style>
  <w:style w:type="paragraph" w:styleId="NoSpacing">
    <w:name w:val="No Spacing"/>
    <w:link w:val="NoSpacingChar"/>
    <w:uiPriority w:val="1"/>
    <w:qFormat/>
    <w:rsid w:val="00A871C9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A871C9"/>
    <w:rPr>
      <w:rFonts w:ascii="Calibri" w:eastAsia="Calibri" w:hAnsi="Calibri" w:cs="Times New Roman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871C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871C9"/>
    <w:rPr>
      <w:rFonts w:ascii="Calibri" w:eastAsia="Calibri" w:hAnsi="Calibri" w:cs="Times New Roman"/>
      <w:noProof/>
      <w:lang w:val="nl-NL"/>
    </w:rPr>
  </w:style>
  <w:style w:type="paragraph" w:styleId="Footer">
    <w:name w:val="footer"/>
    <w:basedOn w:val="Normal"/>
    <w:link w:val="FooterChar"/>
    <w:uiPriority w:val="99"/>
    <w:unhideWhenUsed/>
    <w:rsid w:val="00A87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1C9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871C9"/>
  </w:style>
  <w:style w:type="paragraph" w:customStyle="1" w:styleId="EndNoteBibliographyTitle">
    <w:name w:val="EndNote Bibliography Title"/>
    <w:basedOn w:val="Normal"/>
    <w:link w:val="EndNoteBibliographyTitleChar"/>
    <w:rsid w:val="00A871C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1C9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C1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C1B"/>
    <w:rPr>
      <w:rFonts w:ascii="Times New Roman" w:eastAsia="Calibri" w:hAnsi="Times New Roman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Birnie</dc:creator>
  <cp:keywords/>
  <dc:description/>
  <cp:lastModifiedBy>Kelsey John Klein</cp:lastModifiedBy>
  <cp:revision>2</cp:revision>
  <dcterms:created xsi:type="dcterms:W3CDTF">2019-06-28T15:45:00Z</dcterms:created>
  <dcterms:modified xsi:type="dcterms:W3CDTF">2019-06-28T15:45:00Z</dcterms:modified>
</cp:coreProperties>
</file>